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540" w:hanging="0"/>
        <w:rPr/>
      </w:pPr>
      <w:r>
        <w:rPr>
          <w:sz w:val="22"/>
          <w:szCs w:val="22"/>
          <w:lang w:val="en-GB"/>
        </w:rPr>
        <w:t>Regional Differences, Study of Knowledge, Attitudes and Practices of Malaria Prevention, Central &amp; Eastern Regions, Ghana 2004</w:t>
      </w:r>
    </w:p>
    <w:p>
      <w:pPr>
        <w:pStyle w:val="Normal"/>
        <w:ind w:left="-360" w:right="-54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4"/>
        <w:gridCol w:w="836"/>
        <w:gridCol w:w="891"/>
        <w:gridCol w:w="1075"/>
      </w:tblGrid>
      <w:tr>
        <w:trPr>
          <w:tblHeader w:val="true"/>
          <w:trHeight w:val="119" w:hRule="atLeast"/>
          <w:cantSplit w:val="true"/>
        </w:trPr>
        <w:tc>
          <w:tcPr>
            <w:tcW w:w="677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astern 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677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537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518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11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napToGrid w:val="false"/>
              <w:jc w:val="center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jc w:val="center"/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 xml:space="preserve">Respondent's Age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napToGrid w:val="false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259</w:t>
            </w:r>
          </w:p>
        </w:tc>
      </w:tr>
      <w:tr>
        <w:trPr>
          <w:trHeight w:val="11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15-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 xml:space="preserve">25-34    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35-4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45-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ong to a credit associat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910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 xml:space="preserve">Highest level of schooling attended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jc w:val="both"/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25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No schoo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Junior secondary/middl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Senior secondary/ vocational/ high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u w:val="single"/>
                <w:lang w:val="en-GB"/>
              </w:rPr>
              <w:t xml:space="preserve">Household Size 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 xml:space="preserve">1-3    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 xml:space="preserve">4-5    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6-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8 or mor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Relig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54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Christi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</w:t>
            </w:r>
            <w:r>
              <w:rPr>
                <w:sz w:val="18"/>
                <w:szCs w:val="18"/>
                <w:lang w:val="en-GB"/>
              </w:rPr>
              <w:t>Muslim / Oth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Water Supply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iped in/Covered well in yar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ublic Tap / Borehol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/>
            </w:pPr>
            <w:r>
              <w:rPr>
                <w:color w:val="FF0000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Open Water Sourc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Toilet Facil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ublic Latrine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79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rivate Toilet/Latrine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ush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ed antenatal care during last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442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eived professional antenatal care during last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jc w:val="both"/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07</w:t>
            </w:r>
          </w:p>
        </w:tc>
      </w:tr>
      <w:tr>
        <w:trPr>
          <w:trHeight w:val="8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>Food Securit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152</w:t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od Secure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3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od Insecure without Hunger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jc w:val="both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od Insecure with Hung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mosquito bites cause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1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staying in the sun too long causes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jc w:val="both"/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10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working too close to fire causes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000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overworking yourself causes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198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in spiritual/superstitious causes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685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in other causes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jc w:val="both"/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8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 not know what causes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577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in the correct cause of malaria (mosquito bites only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83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sleeping under an ITN is protective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mosquito coils are protective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370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clearing bushes around the house is protective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08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wearing clothes to cover the body is protective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767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disturbing mosquito hiding places is protective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24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in other protective methods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 not know protective methods against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78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the best way to prevent malaria is: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1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 xml:space="preserve">Using an ITN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ind w:firstLine="1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Other good alternatives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</w:t>
            </w:r>
            <w:r>
              <w:rPr>
                <w:sz w:val="18"/>
                <w:szCs w:val="18"/>
                <w:lang w:val="en-GB"/>
              </w:rPr>
              <w:t>Don’t know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fever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6273    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vomiting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yellowish/dark urine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a lack of appetite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30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chills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diarrhoea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027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headache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joint pain or bone pain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04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dizziness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25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constipation is a sign/symptom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85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in other signs/symptoms of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a child with fever needs to complete a full course of treatment even if his conditions improve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2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children &lt;5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76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children 6-14 years old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pregnant women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women of reproductive age (15-49)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adolescent boys (15-18 yrs)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4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adult males (above 18 yrs)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2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everyone is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49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 not know who is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97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only children &lt;5 years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only pregnant women are most vulnerable to malar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13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only children &lt;5 and pregnant women are most vulnerable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74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malaria during pregnancy can lead to miscarriage/abortion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03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malaria during pregnancy can lead to death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malaria during pregnancy can lead to premature delivery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80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malaria during pregnancy can lead to anaem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malaria during pregnancy can lead to profuse bleeding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25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malaria during pregnancy can lead to something else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56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 not know any consequences of malaria during pregnancy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starting antenatal care once pregnant is protective against malaria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sleeping under an ITN is protective against malaria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eating good food/a balanced diet is protective against malaria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0.0012  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keeping surroundings clean is protective against malaria 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46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taking antimalarials as directed is protective against malaria  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lieve that treating worm infestations is protective against malaria  during pregnancy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17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something else is protective against malaria during pregnancy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 not know of any ways to protect against malaria during pregnancy 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7296  </w:t>
            </w:r>
          </w:p>
        </w:tc>
      </w:tr>
      <w:tr>
        <w:trPr>
          <w:trHeight w:val="128" w:hRule="atLeast"/>
        </w:trPr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ve that pregnant women can have malaria without knowing or showing signs of it</w:t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outlineLvl w:val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.0001</w:t>
            </w:r>
          </w:p>
        </w:tc>
      </w:tr>
      <w:tr>
        <w:trPr>
          <w:trHeight w:val="128" w:hRule="atLeast"/>
        </w:trPr>
        <w:tc>
          <w:tcPr>
            <w:tcW w:w="677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decimal" w:pos="288" w:leader="none"/>
              </w:tabs>
              <w:snapToGrid w:val="false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«l«r ÒÊÌ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«l«r ÒÊÌ©" w:hAnsi="Times New Roman;«l«r ÒÊÌ©" w:eastAsia="Times New Roman;«l«r ÒÊÌ©" w:cs="Times New Roman;«l«r ÒÊÌ©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6T14:53:00Z</dcterms:created>
  <dc:creator>De La Cruz, Inc.</dc:creator>
  <dc:description/>
  <dc:language>en-US</dc:language>
  <cp:lastModifiedBy>Marcel Hommel</cp:lastModifiedBy>
  <dcterms:modified xsi:type="dcterms:W3CDTF">2006-07-17T12:36:00Z</dcterms:modified>
  <cp:revision>9</cp:revision>
  <dc:subject/>
  <dc:title>TABLE 3</dc:title>
</cp:coreProperties>
</file>